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FDC7D" w14:textId="168CB482" w:rsidR="00BD7C62" w:rsidRDefault="00BD7C62" w:rsidP="00BD7C62">
      <w:pPr>
        <w:shd w:val="clear" w:color="auto" w:fill="FFFFFF"/>
        <w:autoSpaceDE w:val="0"/>
        <w:autoSpaceDN w:val="0"/>
        <w:spacing w:line="480" w:lineRule="auto"/>
        <w:contextualSpacing/>
        <w:rPr>
          <w:rFonts w:cs="Times New Roman"/>
          <w:color w:val="000000"/>
        </w:rPr>
      </w:pPr>
      <w:bookmarkStart w:id="0" w:name="_Hlk85796309"/>
      <w:bookmarkStart w:id="1" w:name="_Hlk31548115"/>
      <w:r w:rsidRPr="00ED1623">
        <w:rPr>
          <w:rFonts w:cs="Times New Roman"/>
          <w:b/>
          <w:color w:val="000000"/>
        </w:rPr>
        <w:t xml:space="preserve">Table S2. </w:t>
      </w:r>
      <w:r w:rsidRPr="00ED1623">
        <w:rPr>
          <w:rFonts w:cs="Times New Roman"/>
          <w:bCs/>
          <w:color w:val="000000"/>
        </w:rPr>
        <w:t>Final settings of</w:t>
      </w:r>
      <w:r w:rsidRPr="00ED1623">
        <w:rPr>
          <w:rFonts w:cs="Times New Roman"/>
          <w:b/>
          <w:color w:val="000000"/>
        </w:rPr>
        <w:t xml:space="preserve"> </w:t>
      </w:r>
      <w:r w:rsidRPr="00ED1623">
        <w:rPr>
          <w:rFonts w:cs="Times New Roman"/>
          <w:color w:val="000000"/>
        </w:rPr>
        <w:t>hyperparameters (JSN)</w:t>
      </w:r>
      <w:bookmarkStart w:id="2" w:name="_GoBack"/>
      <w:bookmarkEnd w:id="2"/>
    </w:p>
    <w:tbl>
      <w:tblPr>
        <w:tblW w:w="68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1152"/>
        <w:gridCol w:w="1153"/>
        <w:gridCol w:w="1153"/>
        <w:gridCol w:w="1153"/>
      </w:tblGrid>
      <w:tr w:rsidR="00646C17" w14:paraId="7211555E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B82BA2F" w14:textId="77777777" w:rsidR="00646C17" w:rsidRDefault="00646C17" w:rsidP="00646C17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cs="Times New Roman"/>
                <w:b/>
                <w:bCs/>
                <w:color w:val="000000"/>
              </w:rPr>
              <w:t>SISO (JSN)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2D73D7" w14:textId="78607325" w:rsidR="00646C17" w:rsidRPr="00646C17" w:rsidRDefault="00646C17" w:rsidP="00646C17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C layer</w:t>
            </w:r>
          </w:p>
        </w:tc>
        <w:tc>
          <w:tcPr>
            <w:tcW w:w="11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7C1E5FB" w14:textId="272E3DE4" w:rsidR="00646C17" w:rsidRPr="00646C17" w:rsidRDefault="00646C17" w:rsidP="00646C17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itialization</w:t>
            </w:r>
          </w:p>
        </w:tc>
        <w:tc>
          <w:tcPr>
            <w:tcW w:w="11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0B728" w14:textId="34091996" w:rsidR="00646C17" w:rsidRPr="00646C17" w:rsidRDefault="00646C17" w:rsidP="00646C17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ropout</w:t>
            </w:r>
          </w:p>
        </w:tc>
        <w:tc>
          <w:tcPr>
            <w:tcW w:w="11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9F65CE" w14:textId="5C276D73" w:rsidR="00646C17" w:rsidRPr="00646C17" w:rsidRDefault="00646C17" w:rsidP="00646C17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tch size</w:t>
            </w:r>
          </w:p>
        </w:tc>
      </w:tr>
      <w:tr w:rsidR="00BD7C62" w14:paraId="73ED57A6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E04E692" w14:textId="2BEA1CB6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PIP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0E2669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2E46CE6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29CD4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752B8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338ED23D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3487057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0AAF5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9E0D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H</w:t>
            </w:r>
            <w:r>
              <w:rPr>
                <w:rFonts w:cs="Times New Roman"/>
                <w:color w:val="000000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03A95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42225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 w:hint="eastAsia"/>
                <w:color w:val="000000"/>
              </w:rPr>
              <w:t>3</w:t>
            </w:r>
            <w:r w:rsidRPr="00E77C50">
              <w:rPr>
                <w:rFonts w:cs="Times New Roman"/>
                <w:color w:val="000000"/>
              </w:rPr>
              <w:t>2</w:t>
            </w:r>
          </w:p>
        </w:tc>
      </w:tr>
      <w:tr w:rsidR="00BD7C62" w14:paraId="14181D5C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9243E1D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CM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F8ABE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7B4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948D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C09FE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32</w:t>
            </w:r>
          </w:p>
        </w:tc>
      </w:tr>
      <w:tr w:rsidR="00BD7C62" w14:paraId="34BC9A5C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C2B0751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eastAsia="MS PGothic" w:cs="Times New Roman"/>
                <w:kern w:val="0"/>
              </w:rPr>
              <w:t>Midcarp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C4B7C6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D875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EDCD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CA0F5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3810E4CD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27A9629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cs="Times New Roman"/>
                <w:color w:val="000000"/>
              </w:rPr>
              <w:t>Radiocarpa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DF7B75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902C2A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B406B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317B3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7B9434D7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B265DD7" w14:textId="77777777" w:rsidR="00BD7C62" w:rsidRPr="00DC725F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IMO local</w:t>
            </w:r>
            <w:r>
              <w:rPr>
                <w:rFonts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>(JSN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EB0B5A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1F341E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F341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F5F35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</w:tr>
      <w:tr w:rsidR="00BD7C62" w14:paraId="611CC5FF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FBC0BF8" w14:textId="35251159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PIP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2430A3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6ACDA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17EC6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967B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</w:tr>
      <w:tr w:rsidR="00BD7C62" w14:paraId="6A1266CA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7E4C4D8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6059F4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A40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D92B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14F7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 w:hint="eastAsia"/>
                <w:color w:val="000000"/>
              </w:rPr>
              <w:t>3</w:t>
            </w:r>
            <w:r w:rsidRPr="00E77C50">
              <w:rPr>
                <w:rFonts w:cs="Times New Roman"/>
                <w:color w:val="000000"/>
              </w:rPr>
              <w:t>2</w:t>
            </w:r>
          </w:p>
        </w:tc>
      </w:tr>
      <w:tr w:rsidR="00BD7C62" w14:paraId="0CC285BD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EFE3610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CM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6CE61E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F2BA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A09DA4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C6EC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32</w:t>
            </w:r>
          </w:p>
        </w:tc>
      </w:tr>
      <w:tr w:rsidR="00BD7C62" w14:paraId="18CB4CCA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D91550A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eastAsia="MS PGothic" w:cs="Times New Roman"/>
                <w:kern w:val="0"/>
              </w:rPr>
              <w:t>Midcarp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782F0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396A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781A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56D8E3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</w:tr>
      <w:tr w:rsidR="00BD7C62" w14:paraId="3D08823F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A4DB06F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cs="Times New Roman"/>
                <w:color w:val="000000"/>
              </w:rPr>
              <w:t>Radiocarpa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765E0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01115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44E84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4F219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1DC8FABD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A798A93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IMO one-hand</w:t>
            </w:r>
          </w:p>
          <w:p w14:paraId="73C5DB27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cs="Times New Roman" w:hint="eastAsia"/>
                <w:b/>
                <w:bCs/>
                <w:color w:val="000000"/>
              </w:rPr>
              <w:t>(</w:t>
            </w:r>
            <w:r>
              <w:rPr>
                <w:rFonts w:cs="Times New Roman"/>
                <w:b/>
                <w:bCs/>
                <w:color w:val="000000"/>
              </w:rPr>
              <w:t>JSN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755863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CC9320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4FF33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F39CB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</w:tr>
      <w:tr w:rsidR="00BD7C62" w14:paraId="0E24E135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247DDE8" w14:textId="035933FE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PIP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18DE6D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19F0F0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CEBE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29FB0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</w:tr>
      <w:tr w:rsidR="00BD7C62" w14:paraId="4F7A59F4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7E05F8F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BEC3DC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950D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F1486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E33BC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318889AC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3D9B2BE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CM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AAF95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6209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9CE9C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37FA42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4DF256FD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E166133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eastAsia="MS PGothic" w:cs="Times New Roman"/>
                <w:kern w:val="0"/>
              </w:rPr>
              <w:t>Wris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9BD9F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04A20E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C9D31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3272B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0CAA9B63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50014DB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IMO both-hands</w:t>
            </w:r>
          </w:p>
          <w:p w14:paraId="4F2CF371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cs="Times New Roman" w:hint="eastAsia"/>
                <w:b/>
                <w:bCs/>
                <w:color w:val="000000"/>
              </w:rPr>
              <w:t>(</w:t>
            </w:r>
            <w:r>
              <w:rPr>
                <w:rFonts w:cs="Times New Roman"/>
                <w:b/>
                <w:bCs/>
                <w:color w:val="000000"/>
              </w:rPr>
              <w:t>JSN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8426B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CF280F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0838B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338E5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</w:p>
        </w:tc>
      </w:tr>
      <w:tr w:rsidR="00BD7C62" w14:paraId="2770463A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817D18D" w14:textId="0DD58A50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PIP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CEC4A0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59DCA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72EB28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4140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</w:tr>
      <w:tr w:rsidR="00BD7C62" w14:paraId="1768357F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942ED13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8DA8C0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A617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3A01D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257A0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0655D7E7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3D90E99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 w:rsidRPr="00E77C50">
              <w:rPr>
                <w:rFonts w:cs="Times New Roman"/>
                <w:color w:val="000000"/>
              </w:rPr>
              <w:t>CM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11C5AC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12E8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70354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79E6E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14:paraId="3C7BEF00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64868CD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eastAsia="MS PGothic" w:cs="Times New Roman"/>
                <w:kern w:val="0"/>
              </w:rPr>
            </w:pPr>
            <w:r>
              <w:rPr>
                <w:rFonts w:eastAsia="MS PGothic" w:cs="Times New Roman"/>
                <w:kern w:val="0"/>
              </w:rPr>
              <w:t>Wri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E93692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5E6D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637D8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90E71" w14:textId="77777777" w:rsidR="00BD7C62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</w:tbl>
    <w:p w14:paraId="357B9CFB" w14:textId="0B8E5E37" w:rsidR="00BD7C62" w:rsidRDefault="00BD7C62" w:rsidP="00BD7C62">
      <w:pPr>
        <w:autoSpaceDE w:val="0"/>
        <w:autoSpaceDN w:val="0"/>
        <w:spacing w:line="480" w:lineRule="auto"/>
        <w:contextualSpacing/>
        <w:rPr>
          <w:rFonts w:cs="Times New Roman"/>
          <w:color w:val="000000"/>
        </w:rPr>
      </w:pPr>
      <w:r>
        <w:rPr>
          <w:rFonts w:cs="Times New Roman"/>
          <w:color w:val="000000"/>
        </w:rPr>
        <w:lastRenderedPageBreak/>
        <w:t>Each classification model's final settings of hyperparameters</w:t>
      </w:r>
      <w:r w:rsidRPr="00D20C9B">
        <w:rPr>
          <w:rFonts w:cs="Times New Roman"/>
          <w:color w:val="000000"/>
        </w:rPr>
        <w:t xml:space="preserve"> for each target joint</w:t>
      </w:r>
      <w:r>
        <w:rPr>
          <w:rFonts w:cs="Times New Roman"/>
          <w:color w:val="000000"/>
        </w:rPr>
        <w:t xml:space="preserve"> are shown</w:t>
      </w:r>
      <w:r w:rsidRPr="00D20C9B">
        <w:rPr>
          <w:rFonts w:cs="Times New Roman"/>
          <w:color w:val="000000"/>
        </w:rPr>
        <w:t>.</w:t>
      </w:r>
    </w:p>
    <w:p w14:paraId="6FC11F2C" w14:textId="32E37C75" w:rsidR="001045DD" w:rsidRPr="00D20C9B" w:rsidRDefault="001045DD" w:rsidP="00BD7C62">
      <w:pPr>
        <w:autoSpaceDE w:val="0"/>
        <w:autoSpaceDN w:val="0"/>
        <w:spacing w:line="480" w:lineRule="auto"/>
        <w:contextualSpacing/>
        <w:rPr>
          <w:rFonts w:cs="Times New Roman"/>
          <w:color w:val="000000"/>
        </w:rPr>
      </w:pPr>
      <w:r w:rsidRPr="001045DD">
        <w:rPr>
          <w:rFonts w:cs="Times New Roman"/>
          <w:color w:val="000000"/>
        </w:rPr>
        <w:t>"Wrist" represents the multangular-navicular, the capitate-navicular-lunate, and the radiocarpal joint.</w:t>
      </w:r>
    </w:p>
    <w:p w14:paraId="1F9B9ED3" w14:textId="0418DFFA" w:rsidR="00BD7C62" w:rsidRPr="00654B35" w:rsidRDefault="00BD7C62" w:rsidP="00BD7C62">
      <w:pPr>
        <w:shd w:val="clear" w:color="auto" w:fill="FFFFFF"/>
        <w:autoSpaceDE w:val="0"/>
        <w:autoSpaceDN w:val="0"/>
        <w:spacing w:line="480" w:lineRule="auto"/>
        <w:contextualSpacing/>
        <w:rPr>
          <w:rFonts w:cs="Times New Roman"/>
          <w:color w:val="000000"/>
        </w:rPr>
        <w:sectPr w:rsidR="00BD7C62" w:rsidRPr="00654B35" w:rsidSect="003536BA">
          <w:footerReference w:type="default" r:id="rId9"/>
          <w:pgSz w:w="11906" w:h="16838" w:code="9"/>
          <w:pgMar w:top="1701" w:right="1474" w:bottom="1474" w:left="1474" w:header="851" w:footer="992" w:gutter="0"/>
          <w:cols w:space="425"/>
          <w:docGrid w:linePitch="360"/>
        </w:sectPr>
      </w:pPr>
      <w:r w:rsidRPr="00D20C9B">
        <w:rPr>
          <w:rFonts w:cs="Times New Roman"/>
          <w:color w:val="000000"/>
        </w:rPr>
        <w:t>Note: JSN, joint space narrowing;</w:t>
      </w:r>
      <w:r>
        <w:rPr>
          <w:rFonts w:cs="Times New Roman"/>
          <w:color w:val="000000"/>
        </w:rPr>
        <w:t xml:space="preserve"> </w:t>
      </w:r>
      <w:r w:rsidRPr="00F2601A">
        <w:rPr>
          <w:rFonts w:cs="Times New Roman"/>
          <w:color w:val="000000"/>
        </w:rPr>
        <w:t>FC</w:t>
      </w:r>
      <w:r>
        <w:rPr>
          <w:rFonts w:cs="Times New Roman"/>
          <w:color w:val="000000"/>
        </w:rPr>
        <w:t xml:space="preserve">, fully connected; </w:t>
      </w:r>
      <w:r w:rsidRPr="00D20C9B">
        <w:rPr>
          <w:rFonts w:cs="Times New Roman"/>
          <w:color w:val="000000"/>
        </w:rPr>
        <w:t xml:space="preserve">PIP, proximal interphalangeal; MCP, </w:t>
      </w:r>
      <w:proofErr w:type="spellStart"/>
      <w:proofErr w:type="gramStart"/>
      <w:r w:rsidRPr="00D20C9B">
        <w:rPr>
          <w:rFonts w:cs="Times New Roman"/>
          <w:color w:val="000000"/>
        </w:rPr>
        <w:t>metacarpophalangeal</w:t>
      </w:r>
      <w:proofErr w:type="spellEnd"/>
      <w:proofErr w:type="gramEnd"/>
      <w:r w:rsidRPr="00D20C9B">
        <w:rPr>
          <w:rFonts w:cs="Times New Roman"/>
          <w:color w:val="000000"/>
        </w:rPr>
        <w:t xml:space="preserve">; CMC, </w:t>
      </w:r>
      <w:proofErr w:type="spellStart"/>
      <w:r w:rsidRPr="00D20C9B">
        <w:rPr>
          <w:rFonts w:eastAsia="MS PGothic" w:cs="Times New Roman"/>
          <w:bCs/>
          <w:kern w:val="0"/>
        </w:rPr>
        <w:t>carpometacar</w:t>
      </w:r>
      <w:proofErr w:type="spellEnd"/>
    </w:p>
    <w:bookmarkEnd w:id="0"/>
    <w:bookmarkEnd w:id="1"/>
    <w:p w14:paraId="47E1B456" w14:textId="736E8187" w:rsidR="002376A6" w:rsidRPr="00380C2B" w:rsidRDefault="002376A6" w:rsidP="00D15B1A">
      <w:pPr>
        <w:autoSpaceDE w:val="0"/>
        <w:autoSpaceDN w:val="0"/>
        <w:spacing w:after="240"/>
        <w:contextualSpacing/>
        <w:rPr>
          <w:rFonts w:cs="Times New Roman"/>
        </w:rPr>
      </w:pPr>
    </w:p>
    <w:sectPr w:rsidR="002376A6" w:rsidRPr="00380C2B" w:rsidSect="003536BA">
      <w:pgSz w:w="11906" w:h="16838" w:code="9"/>
      <w:pgMar w:top="1701" w:right="1474" w:bottom="1474" w:left="147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8E59D" w14:textId="77777777" w:rsidR="00E166A3" w:rsidRDefault="00E166A3">
      <w:r>
        <w:separator/>
      </w:r>
    </w:p>
  </w:endnote>
  <w:endnote w:type="continuationSeparator" w:id="0">
    <w:p w14:paraId="5089A83F" w14:textId="77777777" w:rsidR="00E166A3" w:rsidRDefault="00E16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游ゴシック Light">
    <w:altName w:val="MS Gothic"/>
    <w:panose1 w:val="00000000000000000000"/>
    <w:charset w:val="80"/>
    <w:family w:val="roman"/>
    <w:notTrueType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3825378"/>
      <w:docPartObj>
        <w:docPartGallery w:val="Page Numbers (Bottom of Page)"/>
        <w:docPartUnique/>
      </w:docPartObj>
    </w:sdtPr>
    <w:sdtEndPr/>
    <w:sdtContent>
      <w:p w14:paraId="428CC1C0" w14:textId="101C1271" w:rsidR="00C03692" w:rsidRDefault="00C03692">
        <w:pPr>
          <w:pStyle w:val="Footer"/>
          <w:jc w:val="right"/>
          <w:rPr>
            <w:noProof/>
            <w:lang w:val="ja-JP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36BA" w:rsidRPr="003536BA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52A8A9D6" w14:textId="77777777" w:rsidR="00C03692" w:rsidRDefault="00C036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2B2D1" w14:textId="77777777" w:rsidR="00E166A3" w:rsidRDefault="00E166A3">
      <w:r>
        <w:separator/>
      </w:r>
    </w:p>
  </w:footnote>
  <w:footnote w:type="continuationSeparator" w:id="0">
    <w:p w14:paraId="44EA6978" w14:textId="77777777" w:rsidR="00E166A3" w:rsidRDefault="00E166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B5C9C"/>
    <w:multiLevelType w:val="hybridMultilevel"/>
    <w:tmpl w:val="182A7D98"/>
    <w:lvl w:ilvl="0" w:tplc="78AA78E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6B460E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C80DDC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32CD88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674E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894050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FBEFFC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926965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F54681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85257A0"/>
    <w:multiLevelType w:val="hybridMultilevel"/>
    <w:tmpl w:val="CCEC1EE0"/>
    <w:lvl w:ilvl="0" w:tplc="A1C0B88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D826E3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C20C17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2E6C61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D96727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AC4A34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A42544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B668FE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5FC7F9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0D867AD0"/>
    <w:multiLevelType w:val="hybridMultilevel"/>
    <w:tmpl w:val="8C7AA198"/>
    <w:lvl w:ilvl="0" w:tplc="27F42C7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FDA4BD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7E0643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409F8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EA1E4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BD4B43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A9A233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27EBE9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C4888E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102459F0"/>
    <w:multiLevelType w:val="hybridMultilevel"/>
    <w:tmpl w:val="0D2226EC"/>
    <w:lvl w:ilvl="0" w:tplc="7C16B5A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6EEAE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C46D82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BEC6EB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E88C00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75213A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93E9EF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DCA1F7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94A1E2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139910B0"/>
    <w:multiLevelType w:val="hybridMultilevel"/>
    <w:tmpl w:val="D5885D10"/>
    <w:lvl w:ilvl="0" w:tplc="4956D2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37009D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12EB15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E5A01E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B3C95B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9BA0BB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D7C243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600E4C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1AA6A8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13DF040B"/>
    <w:multiLevelType w:val="hybridMultilevel"/>
    <w:tmpl w:val="727C5CEE"/>
    <w:lvl w:ilvl="0" w:tplc="4D66B5E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4982AF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26873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FE4E9A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CB0FC9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534D63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AF028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D5A26E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976DA1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158842DA"/>
    <w:multiLevelType w:val="hybridMultilevel"/>
    <w:tmpl w:val="AD7AB2EA"/>
    <w:lvl w:ilvl="0" w:tplc="7256CA8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2989E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0C4EEF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AFC0FB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870EEA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F6C8A2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B00EB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37CC7A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F46F1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2B662511"/>
    <w:multiLevelType w:val="hybridMultilevel"/>
    <w:tmpl w:val="6066973A"/>
    <w:lvl w:ilvl="0" w:tplc="768675B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3E6CAA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F46152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9DCE14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594B32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DB2826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17C0E6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2C6D50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E6247E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2B6D20F1"/>
    <w:multiLevelType w:val="hybridMultilevel"/>
    <w:tmpl w:val="F18E5BEC"/>
    <w:lvl w:ilvl="0" w:tplc="479C8CB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E724AB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D6E7AE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A68FB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9C7A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934EF4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71809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B9A078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FD032B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34642247"/>
    <w:multiLevelType w:val="hybridMultilevel"/>
    <w:tmpl w:val="8CAAC3DA"/>
    <w:lvl w:ilvl="0" w:tplc="1794DDC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907B7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0164A7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AA833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D369E3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9F67E9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8FE911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FE862C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6A5C3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>
    <w:nsid w:val="3CAA1710"/>
    <w:multiLevelType w:val="hybridMultilevel"/>
    <w:tmpl w:val="D126305A"/>
    <w:lvl w:ilvl="0" w:tplc="E020EFE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D20C9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85ED58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896F52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6DEB04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32A71C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464B61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A8443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610DB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3DDD0DF1"/>
    <w:multiLevelType w:val="hybridMultilevel"/>
    <w:tmpl w:val="FC8C1D64"/>
    <w:lvl w:ilvl="0" w:tplc="4724B17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842C77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7D80B4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E14953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DB4C12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D1E286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96CA07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55E35A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6A410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>
    <w:nsid w:val="3ECE2EA4"/>
    <w:multiLevelType w:val="hybridMultilevel"/>
    <w:tmpl w:val="14880A0A"/>
    <w:lvl w:ilvl="0" w:tplc="A79A72E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32A86C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35E44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356A10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3743DF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C7C0C1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B886F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0D0B6C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FCC676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3">
    <w:nsid w:val="40665283"/>
    <w:multiLevelType w:val="hybridMultilevel"/>
    <w:tmpl w:val="636EFD7C"/>
    <w:lvl w:ilvl="0" w:tplc="DC1CCEB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0226CA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D0A334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604115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DC89FF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7103FD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05250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6FAC6A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268B5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>
    <w:nsid w:val="417F6D06"/>
    <w:multiLevelType w:val="hybridMultilevel"/>
    <w:tmpl w:val="B37874A4"/>
    <w:lvl w:ilvl="0" w:tplc="B8F2AE20">
      <w:start w:val="1"/>
      <w:numFmt w:val="decimal"/>
      <w:lvlText w:val="%1."/>
      <w:lvlJc w:val="left"/>
      <w:pPr>
        <w:ind w:left="420" w:hanging="420"/>
      </w:pPr>
    </w:lvl>
    <w:lvl w:ilvl="1" w:tplc="AABC6AA8" w:tentative="1">
      <w:start w:val="1"/>
      <w:numFmt w:val="aiueoFullWidth"/>
      <w:lvlText w:val="(%2)"/>
      <w:lvlJc w:val="left"/>
      <w:pPr>
        <w:ind w:left="840" w:hanging="420"/>
      </w:pPr>
    </w:lvl>
    <w:lvl w:ilvl="2" w:tplc="3DC2B42E" w:tentative="1">
      <w:start w:val="1"/>
      <w:numFmt w:val="decimalEnclosedCircle"/>
      <w:lvlText w:val="%3"/>
      <w:lvlJc w:val="left"/>
      <w:pPr>
        <w:ind w:left="1260" w:hanging="420"/>
      </w:pPr>
    </w:lvl>
    <w:lvl w:ilvl="3" w:tplc="FF341642" w:tentative="1">
      <w:start w:val="1"/>
      <w:numFmt w:val="decimal"/>
      <w:lvlText w:val="%4."/>
      <w:lvlJc w:val="left"/>
      <w:pPr>
        <w:ind w:left="1680" w:hanging="420"/>
      </w:pPr>
    </w:lvl>
    <w:lvl w:ilvl="4" w:tplc="67801FB6" w:tentative="1">
      <w:start w:val="1"/>
      <w:numFmt w:val="aiueoFullWidth"/>
      <w:lvlText w:val="(%5)"/>
      <w:lvlJc w:val="left"/>
      <w:pPr>
        <w:ind w:left="2100" w:hanging="420"/>
      </w:pPr>
    </w:lvl>
    <w:lvl w:ilvl="5" w:tplc="FFD4320E" w:tentative="1">
      <w:start w:val="1"/>
      <w:numFmt w:val="decimalEnclosedCircle"/>
      <w:lvlText w:val="%6"/>
      <w:lvlJc w:val="left"/>
      <w:pPr>
        <w:ind w:left="2520" w:hanging="420"/>
      </w:pPr>
    </w:lvl>
    <w:lvl w:ilvl="6" w:tplc="A3A8ED60" w:tentative="1">
      <w:start w:val="1"/>
      <w:numFmt w:val="decimal"/>
      <w:lvlText w:val="%7."/>
      <w:lvlJc w:val="left"/>
      <w:pPr>
        <w:ind w:left="2940" w:hanging="420"/>
      </w:pPr>
    </w:lvl>
    <w:lvl w:ilvl="7" w:tplc="105033EC" w:tentative="1">
      <w:start w:val="1"/>
      <w:numFmt w:val="aiueoFullWidth"/>
      <w:lvlText w:val="(%8)"/>
      <w:lvlJc w:val="left"/>
      <w:pPr>
        <w:ind w:left="3360" w:hanging="420"/>
      </w:pPr>
    </w:lvl>
    <w:lvl w:ilvl="8" w:tplc="5DCCB1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A637032"/>
    <w:multiLevelType w:val="hybridMultilevel"/>
    <w:tmpl w:val="169CB7A0"/>
    <w:lvl w:ilvl="0" w:tplc="855C8B3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C4E0BF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8EA935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2273B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F1AEF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E5A1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14A19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F882C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647CF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53204821"/>
    <w:multiLevelType w:val="hybridMultilevel"/>
    <w:tmpl w:val="B8D42378"/>
    <w:lvl w:ilvl="0" w:tplc="AB600CA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42C5A7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EDAA78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FC2C8F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810B8D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722B3D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7E837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EBA369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CA9C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558D3D24"/>
    <w:multiLevelType w:val="hybridMultilevel"/>
    <w:tmpl w:val="983A6B6E"/>
    <w:lvl w:ilvl="0" w:tplc="1B0035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11EFA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118D8A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048F99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748EA4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200E2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4E86FA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D48360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CDE77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56874179"/>
    <w:multiLevelType w:val="hybridMultilevel"/>
    <w:tmpl w:val="1CAC450A"/>
    <w:lvl w:ilvl="0" w:tplc="11C2C0A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ECAFEA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7868DD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3D8996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6460C3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FD40E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BE0936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85E5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B02BCA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58B6112F"/>
    <w:multiLevelType w:val="hybridMultilevel"/>
    <w:tmpl w:val="E5163D4A"/>
    <w:lvl w:ilvl="0" w:tplc="118A412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BB2648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A9A1D1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81823B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C106F1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AEC61C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0306D6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1FC0F6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1C0E4E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>
    <w:nsid w:val="59B71527"/>
    <w:multiLevelType w:val="hybridMultilevel"/>
    <w:tmpl w:val="3B162248"/>
    <w:lvl w:ilvl="0" w:tplc="4724AEB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FE2B66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DCC9B6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47CE55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7C4DE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B2AB4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9FA249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4301B4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81AB60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>
    <w:nsid w:val="5DCB7089"/>
    <w:multiLevelType w:val="hybridMultilevel"/>
    <w:tmpl w:val="2258E5B8"/>
    <w:lvl w:ilvl="0" w:tplc="1D96671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CBE99B4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014BFD8">
      <w:numFmt w:val="none"/>
      <w:lvlText w:val=""/>
      <w:lvlJc w:val="left"/>
      <w:pPr>
        <w:tabs>
          <w:tab w:val="num" w:pos="360"/>
        </w:tabs>
      </w:pPr>
    </w:lvl>
    <w:lvl w:ilvl="3" w:tplc="37AE89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747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17894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B68008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E788DC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586B48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68DF6DF0"/>
    <w:multiLevelType w:val="hybridMultilevel"/>
    <w:tmpl w:val="BFE09394"/>
    <w:lvl w:ilvl="0" w:tplc="4DA04CE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EE017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BEB73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4E683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6087B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F6CA5D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88A96F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8BE0E5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5562FD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69842A08"/>
    <w:multiLevelType w:val="hybridMultilevel"/>
    <w:tmpl w:val="55C85CEC"/>
    <w:lvl w:ilvl="0" w:tplc="F19EC84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626A4C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A74C95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FD4BBB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8EE82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338F71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468474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67AFF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EE2592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6AEB08C0"/>
    <w:multiLevelType w:val="hybridMultilevel"/>
    <w:tmpl w:val="B5A61076"/>
    <w:lvl w:ilvl="0" w:tplc="EA0C7B3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1124F6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2FC793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7F63D5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BE0D23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68E266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978C1A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308F64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F45FA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5">
    <w:nsid w:val="6DCC69A7"/>
    <w:multiLevelType w:val="hybridMultilevel"/>
    <w:tmpl w:val="FBB0374E"/>
    <w:lvl w:ilvl="0" w:tplc="9F78306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EAE5CCE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F88C21C">
      <w:numFmt w:val="none"/>
      <w:lvlText w:val=""/>
      <w:lvlJc w:val="left"/>
      <w:pPr>
        <w:tabs>
          <w:tab w:val="num" w:pos="360"/>
        </w:tabs>
      </w:pPr>
    </w:lvl>
    <w:lvl w:ilvl="3" w:tplc="31A4D26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340950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B52DD5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6E007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6E6C89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A2257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6">
    <w:nsid w:val="71A105D6"/>
    <w:multiLevelType w:val="hybridMultilevel"/>
    <w:tmpl w:val="1152D784"/>
    <w:lvl w:ilvl="0" w:tplc="A5FC2DB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65A02E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2EE212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25C3D4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7C447B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C4F0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4BA8CA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2AE91C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BAEF06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7">
    <w:nsid w:val="775C6907"/>
    <w:multiLevelType w:val="hybridMultilevel"/>
    <w:tmpl w:val="FD3456A8"/>
    <w:lvl w:ilvl="0" w:tplc="36A0004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71CD77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CD8914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97C46D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664C4F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1BA632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BF40E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2C094D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776837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793E042C"/>
    <w:multiLevelType w:val="hybridMultilevel"/>
    <w:tmpl w:val="8C6A5192"/>
    <w:lvl w:ilvl="0" w:tplc="9DAA057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ECE31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4C891A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2DE1B8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99C97D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7C68E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B144F3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38866B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C56957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9">
    <w:nsid w:val="7A90454E"/>
    <w:multiLevelType w:val="hybridMultilevel"/>
    <w:tmpl w:val="00A07428"/>
    <w:lvl w:ilvl="0" w:tplc="9398DAE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D30FEF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47C9EB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C08026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F3ED65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5B2E6F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1DA3EE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5F8428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5A602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0">
    <w:nsid w:val="7C1E5ABA"/>
    <w:multiLevelType w:val="hybridMultilevel"/>
    <w:tmpl w:val="A6CEDB70"/>
    <w:lvl w:ilvl="0" w:tplc="9BB047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C58B8B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8DE012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7726BB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49C731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B04BB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660A4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B3C183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95A84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14"/>
  </w:num>
  <w:num w:numId="2">
    <w:abstractNumId w:val="1"/>
  </w:num>
  <w:num w:numId="3">
    <w:abstractNumId w:val="4"/>
  </w:num>
  <w:num w:numId="4">
    <w:abstractNumId w:val="5"/>
  </w:num>
  <w:num w:numId="5">
    <w:abstractNumId w:val="16"/>
  </w:num>
  <w:num w:numId="6">
    <w:abstractNumId w:val="19"/>
  </w:num>
  <w:num w:numId="7">
    <w:abstractNumId w:val="21"/>
  </w:num>
  <w:num w:numId="8">
    <w:abstractNumId w:val="13"/>
  </w:num>
  <w:num w:numId="9">
    <w:abstractNumId w:val="25"/>
  </w:num>
  <w:num w:numId="10">
    <w:abstractNumId w:val="7"/>
  </w:num>
  <w:num w:numId="11">
    <w:abstractNumId w:val="0"/>
  </w:num>
  <w:num w:numId="12">
    <w:abstractNumId w:val="9"/>
  </w:num>
  <w:num w:numId="13">
    <w:abstractNumId w:val="10"/>
  </w:num>
  <w:num w:numId="14">
    <w:abstractNumId w:val="29"/>
  </w:num>
  <w:num w:numId="15">
    <w:abstractNumId w:val="24"/>
  </w:num>
  <w:num w:numId="16">
    <w:abstractNumId w:val="20"/>
  </w:num>
  <w:num w:numId="17">
    <w:abstractNumId w:val="23"/>
  </w:num>
  <w:num w:numId="18">
    <w:abstractNumId w:val="27"/>
  </w:num>
  <w:num w:numId="19">
    <w:abstractNumId w:val="28"/>
  </w:num>
  <w:num w:numId="20">
    <w:abstractNumId w:val="17"/>
  </w:num>
  <w:num w:numId="21">
    <w:abstractNumId w:val="3"/>
  </w:num>
  <w:num w:numId="22">
    <w:abstractNumId w:val="18"/>
  </w:num>
  <w:num w:numId="23">
    <w:abstractNumId w:val="2"/>
  </w:num>
  <w:num w:numId="24">
    <w:abstractNumId w:val="15"/>
  </w:num>
  <w:num w:numId="25">
    <w:abstractNumId w:val="8"/>
  </w:num>
  <w:num w:numId="26">
    <w:abstractNumId w:val="22"/>
  </w:num>
  <w:num w:numId="27">
    <w:abstractNumId w:val="11"/>
  </w:num>
  <w:num w:numId="28">
    <w:abstractNumId w:val="30"/>
  </w:num>
  <w:num w:numId="29">
    <w:abstractNumId w:val="26"/>
  </w:num>
  <w:num w:numId="30">
    <w:abstractNumId w:val="6"/>
  </w:num>
  <w:num w:numId="31">
    <w:abstractNumId w:val="1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NzCyNLEwNbIwM7BQ0lEKTi0uzszPAymwNKsFAGxes6ctAAAA"/>
    <w:docVar w:name="paperpile-autoUpdateBibliography" w:val="true"/>
    <w:docVar w:name="paperpile-clusterType" w:val="normal"/>
    <w:docVar w:name="paperpile-doc-id" w:val="U538I688E978B799"/>
    <w:docVar w:name="paperpile-doc-name" w:val="Revised Manuscript_9_12.docx"/>
    <w:docVar w:name="paperpile-includeDoi" w:val="false"/>
    <w:docVar w:name="paperpile-styleFile" w:val="springer-vancouver-brackets.csl"/>
    <w:docVar w:name="paperpile-styleId" w:val="arthritis-research-and-therapy"/>
    <w:docVar w:name="paperpile-styleLabel" w:val="Arthritis Research &amp;amp; Therapy"/>
    <w:docVar w:name="paperpile-styleLocale" w:val="en-US"/>
    <w:docVar w:name="Total_Editing_Time" w:val="1140"/>
  </w:docVars>
  <w:rsids>
    <w:rsidRoot w:val="00C402D9"/>
    <w:rsid w:val="0000215C"/>
    <w:rsid w:val="000031A4"/>
    <w:rsid w:val="000068EE"/>
    <w:rsid w:val="000109B8"/>
    <w:rsid w:val="00011566"/>
    <w:rsid w:val="00011820"/>
    <w:rsid w:val="000135D5"/>
    <w:rsid w:val="00013693"/>
    <w:rsid w:val="000146A3"/>
    <w:rsid w:val="0001672D"/>
    <w:rsid w:val="0001682C"/>
    <w:rsid w:val="000210E0"/>
    <w:rsid w:val="00021B72"/>
    <w:rsid w:val="00026348"/>
    <w:rsid w:val="000307D2"/>
    <w:rsid w:val="0003492D"/>
    <w:rsid w:val="00035310"/>
    <w:rsid w:val="00035BA4"/>
    <w:rsid w:val="000372AE"/>
    <w:rsid w:val="00037725"/>
    <w:rsid w:val="000378F3"/>
    <w:rsid w:val="00037FAA"/>
    <w:rsid w:val="00040E5D"/>
    <w:rsid w:val="000416F3"/>
    <w:rsid w:val="0004589F"/>
    <w:rsid w:val="000474BE"/>
    <w:rsid w:val="00047CEA"/>
    <w:rsid w:val="00052ECD"/>
    <w:rsid w:val="000551BB"/>
    <w:rsid w:val="00062F8A"/>
    <w:rsid w:val="00063E99"/>
    <w:rsid w:val="00066437"/>
    <w:rsid w:val="0007286A"/>
    <w:rsid w:val="00072965"/>
    <w:rsid w:val="000732E6"/>
    <w:rsid w:val="00074187"/>
    <w:rsid w:val="000762E3"/>
    <w:rsid w:val="00080338"/>
    <w:rsid w:val="00083F5D"/>
    <w:rsid w:val="00084FA3"/>
    <w:rsid w:val="00086334"/>
    <w:rsid w:val="00087F11"/>
    <w:rsid w:val="00091143"/>
    <w:rsid w:val="000911D0"/>
    <w:rsid w:val="00092100"/>
    <w:rsid w:val="000942DD"/>
    <w:rsid w:val="000960FE"/>
    <w:rsid w:val="000976CB"/>
    <w:rsid w:val="000A1735"/>
    <w:rsid w:val="000A613A"/>
    <w:rsid w:val="000A7B2B"/>
    <w:rsid w:val="000A7B91"/>
    <w:rsid w:val="000B0778"/>
    <w:rsid w:val="000B6F73"/>
    <w:rsid w:val="000C1265"/>
    <w:rsid w:val="000C208D"/>
    <w:rsid w:val="000C3F7D"/>
    <w:rsid w:val="000C5540"/>
    <w:rsid w:val="000D0682"/>
    <w:rsid w:val="000D48C4"/>
    <w:rsid w:val="000D781A"/>
    <w:rsid w:val="000E2231"/>
    <w:rsid w:val="000E3CC5"/>
    <w:rsid w:val="000E482E"/>
    <w:rsid w:val="000E4FAF"/>
    <w:rsid w:val="000E5C64"/>
    <w:rsid w:val="000E69B0"/>
    <w:rsid w:val="000E6F54"/>
    <w:rsid w:val="000E7A93"/>
    <w:rsid w:val="000F7A08"/>
    <w:rsid w:val="00104216"/>
    <w:rsid w:val="001045DD"/>
    <w:rsid w:val="00104B75"/>
    <w:rsid w:val="00106737"/>
    <w:rsid w:val="00116DDA"/>
    <w:rsid w:val="00120D80"/>
    <w:rsid w:val="001222DC"/>
    <w:rsid w:val="00122ADB"/>
    <w:rsid w:val="001273E9"/>
    <w:rsid w:val="0013134C"/>
    <w:rsid w:val="00131AE1"/>
    <w:rsid w:val="001324A1"/>
    <w:rsid w:val="0013269F"/>
    <w:rsid w:val="00133FA5"/>
    <w:rsid w:val="00134EAE"/>
    <w:rsid w:val="00136951"/>
    <w:rsid w:val="001404FD"/>
    <w:rsid w:val="0014357A"/>
    <w:rsid w:val="001512D1"/>
    <w:rsid w:val="001517FE"/>
    <w:rsid w:val="001518FB"/>
    <w:rsid w:val="001521B8"/>
    <w:rsid w:val="0015639F"/>
    <w:rsid w:val="00160E86"/>
    <w:rsid w:val="00165190"/>
    <w:rsid w:val="00165975"/>
    <w:rsid w:val="0016630B"/>
    <w:rsid w:val="00167E71"/>
    <w:rsid w:val="0017039F"/>
    <w:rsid w:val="00176E82"/>
    <w:rsid w:val="00183E06"/>
    <w:rsid w:val="001851DB"/>
    <w:rsid w:val="0018779B"/>
    <w:rsid w:val="00187FD3"/>
    <w:rsid w:val="001909BD"/>
    <w:rsid w:val="00191CFD"/>
    <w:rsid w:val="00193CD4"/>
    <w:rsid w:val="00196BCE"/>
    <w:rsid w:val="001A0EFF"/>
    <w:rsid w:val="001A286E"/>
    <w:rsid w:val="001A6D88"/>
    <w:rsid w:val="001B1077"/>
    <w:rsid w:val="001B2D20"/>
    <w:rsid w:val="001B41D7"/>
    <w:rsid w:val="001B4965"/>
    <w:rsid w:val="001B4E24"/>
    <w:rsid w:val="001C175D"/>
    <w:rsid w:val="001C1C36"/>
    <w:rsid w:val="001C30B1"/>
    <w:rsid w:val="001C44E9"/>
    <w:rsid w:val="001C4595"/>
    <w:rsid w:val="001C4E4B"/>
    <w:rsid w:val="001C7435"/>
    <w:rsid w:val="001C78F6"/>
    <w:rsid w:val="001D12C7"/>
    <w:rsid w:val="001D15CB"/>
    <w:rsid w:val="001D26A8"/>
    <w:rsid w:val="001D2F0F"/>
    <w:rsid w:val="001D31BE"/>
    <w:rsid w:val="001D5AEE"/>
    <w:rsid w:val="001D5F86"/>
    <w:rsid w:val="001E37B4"/>
    <w:rsid w:val="001E4232"/>
    <w:rsid w:val="001E55A1"/>
    <w:rsid w:val="001E5BF9"/>
    <w:rsid w:val="001E7276"/>
    <w:rsid w:val="001F0785"/>
    <w:rsid w:val="001F47F3"/>
    <w:rsid w:val="001F67DC"/>
    <w:rsid w:val="002004A7"/>
    <w:rsid w:val="00200896"/>
    <w:rsid w:val="00200A66"/>
    <w:rsid w:val="0020351C"/>
    <w:rsid w:val="00203BA1"/>
    <w:rsid w:val="0020450A"/>
    <w:rsid w:val="00204990"/>
    <w:rsid w:val="0020566C"/>
    <w:rsid w:val="00206393"/>
    <w:rsid w:val="00210F00"/>
    <w:rsid w:val="002139BD"/>
    <w:rsid w:val="002146C9"/>
    <w:rsid w:val="00214799"/>
    <w:rsid w:val="00216BB7"/>
    <w:rsid w:val="00221D11"/>
    <w:rsid w:val="00223B04"/>
    <w:rsid w:val="00224966"/>
    <w:rsid w:val="00227C6C"/>
    <w:rsid w:val="00227F05"/>
    <w:rsid w:val="002300FD"/>
    <w:rsid w:val="00230DD0"/>
    <w:rsid w:val="0023551D"/>
    <w:rsid w:val="00235852"/>
    <w:rsid w:val="00236EE9"/>
    <w:rsid w:val="002376A6"/>
    <w:rsid w:val="00237DF6"/>
    <w:rsid w:val="002414EF"/>
    <w:rsid w:val="00242319"/>
    <w:rsid w:val="00245420"/>
    <w:rsid w:val="00246DD8"/>
    <w:rsid w:val="00251AD7"/>
    <w:rsid w:val="00251E8F"/>
    <w:rsid w:val="00252E25"/>
    <w:rsid w:val="00257220"/>
    <w:rsid w:val="002674BC"/>
    <w:rsid w:val="002710EC"/>
    <w:rsid w:val="002745D9"/>
    <w:rsid w:val="0027517A"/>
    <w:rsid w:val="002762F2"/>
    <w:rsid w:val="002834A8"/>
    <w:rsid w:val="00283CA2"/>
    <w:rsid w:val="00283ECE"/>
    <w:rsid w:val="0028442D"/>
    <w:rsid w:val="002845EB"/>
    <w:rsid w:val="0029206C"/>
    <w:rsid w:val="00295303"/>
    <w:rsid w:val="00296720"/>
    <w:rsid w:val="002A234E"/>
    <w:rsid w:val="002A3ED1"/>
    <w:rsid w:val="002A5B25"/>
    <w:rsid w:val="002B28AA"/>
    <w:rsid w:val="002B2A3D"/>
    <w:rsid w:val="002B3224"/>
    <w:rsid w:val="002B4D7D"/>
    <w:rsid w:val="002C2747"/>
    <w:rsid w:val="002C2AB0"/>
    <w:rsid w:val="002D08D2"/>
    <w:rsid w:val="002D1686"/>
    <w:rsid w:val="002D3D70"/>
    <w:rsid w:val="002D4FCB"/>
    <w:rsid w:val="002D527F"/>
    <w:rsid w:val="002D7E70"/>
    <w:rsid w:val="002E06E9"/>
    <w:rsid w:val="002E194D"/>
    <w:rsid w:val="002E1C72"/>
    <w:rsid w:val="002E239C"/>
    <w:rsid w:val="002E46CC"/>
    <w:rsid w:val="002E47CA"/>
    <w:rsid w:val="002E5C03"/>
    <w:rsid w:val="002E6875"/>
    <w:rsid w:val="002F09BD"/>
    <w:rsid w:val="002F2006"/>
    <w:rsid w:val="00300109"/>
    <w:rsid w:val="0030086A"/>
    <w:rsid w:val="00302976"/>
    <w:rsid w:val="003029C1"/>
    <w:rsid w:val="003044F6"/>
    <w:rsid w:val="0030606C"/>
    <w:rsid w:val="00314130"/>
    <w:rsid w:val="00314326"/>
    <w:rsid w:val="00314872"/>
    <w:rsid w:val="00316E8C"/>
    <w:rsid w:val="003175F7"/>
    <w:rsid w:val="003202D6"/>
    <w:rsid w:val="00321471"/>
    <w:rsid w:val="00322798"/>
    <w:rsid w:val="00322AAC"/>
    <w:rsid w:val="00325FCF"/>
    <w:rsid w:val="003314B8"/>
    <w:rsid w:val="003347B6"/>
    <w:rsid w:val="00334FA5"/>
    <w:rsid w:val="003379B6"/>
    <w:rsid w:val="00342C94"/>
    <w:rsid w:val="00343CCE"/>
    <w:rsid w:val="00347342"/>
    <w:rsid w:val="003536BA"/>
    <w:rsid w:val="003541A3"/>
    <w:rsid w:val="003552A3"/>
    <w:rsid w:val="00357611"/>
    <w:rsid w:val="0036087F"/>
    <w:rsid w:val="00360C54"/>
    <w:rsid w:val="0036492B"/>
    <w:rsid w:val="00365A94"/>
    <w:rsid w:val="003754B4"/>
    <w:rsid w:val="003768DD"/>
    <w:rsid w:val="003770EE"/>
    <w:rsid w:val="00380C2B"/>
    <w:rsid w:val="0038349F"/>
    <w:rsid w:val="00391F8E"/>
    <w:rsid w:val="00392864"/>
    <w:rsid w:val="003932F4"/>
    <w:rsid w:val="00393BA0"/>
    <w:rsid w:val="003A2FDA"/>
    <w:rsid w:val="003A4EB4"/>
    <w:rsid w:val="003A5684"/>
    <w:rsid w:val="003B0121"/>
    <w:rsid w:val="003B1A99"/>
    <w:rsid w:val="003B2D91"/>
    <w:rsid w:val="003B2E9F"/>
    <w:rsid w:val="003B41BD"/>
    <w:rsid w:val="003B63CD"/>
    <w:rsid w:val="003C1406"/>
    <w:rsid w:val="003D0096"/>
    <w:rsid w:val="003D08FB"/>
    <w:rsid w:val="003D3594"/>
    <w:rsid w:val="003D4706"/>
    <w:rsid w:val="003D5BE2"/>
    <w:rsid w:val="003E0E1A"/>
    <w:rsid w:val="003E6C6B"/>
    <w:rsid w:val="003E7052"/>
    <w:rsid w:val="003E75CB"/>
    <w:rsid w:val="003E7CA6"/>
    <w:rsid w:val="003F17FB"/>
    <w:rsid w:val="003F2982"/>
    <w:rsid w:val="003F4BEE"/>
    <w:rsid w:val="003F5307"/>
    <w:rsid w:val="003F69B8"/>
    <w:rsid w:val="004035E2"/>
    <w:rsid w:val="004117F2"/>
    <w:rsid w:val="00414749"/>
    <w:rsid w:val="00415A9B"/>
    <w:rsid w:val="0042108F"/>
    <w:rsid w:val="0042271C"/>
    <w:rsid w:val="00431C33"/>
    <w:rsid w:val="00433E2E"/>
    <w:rsid w:val="00433F22"/>
    <w:rsid w:val="0044028B"/>
    <w:rsid w:val="00444339"/>
    <w:rsid w:val="00445088"/>
    <w:rsid w:val="004454C1"/>
    <w:rsid w:val="00446D69"/>
    <w:rsid w:val="004528F7"/>
    <w:rsid w:val="0045523B"/>
    <w:rsid w:val="00457F24"/>
    <w:rsid w:val="004633FF"/>
    <w:rsid w:val="004636CC"/>
    <w:rsid w:val="00466893"/>
    <w:rsid w:val="00470705"/>
    <w:rsid w:val="00473521"/>
    <w:rsid w:val="004738F0"/>
    <w:rsid w:val="00477F5E"/>
    <w:rsid w:val="004847EE"/>
    <w:rsid w:val="00487139"/>
    <w:rsid w:val="00493B67"/>
    <w:rsid w:val="00497153"/>
    <w:rsid w:val="0049748D"/>
    <w:rsid w:val="004A056B"/>
    <w:rsid w:val="004A3446"/>
    <w:rsid w:val="004A595F"/>
    <w:rsid w:val="004A6DFF"/>
    <w:rsid w:val="004A7286"/>
    <w:rsid w:val="004B4C43"/>
    <w:rsid w:val="004C0978"/>
    <w:rsid w:val="004C3B5D"/>
    <w:rsid w:val="004C4F95"/>
    <w:rsid w:val="004D0429"/>
    <w:rsid w:val="004D1DBF"/>
    <w:rsid w:val="004D2035"/>
    <w:rsid w:val="004D288C"/>
    <w:rsid w:val="004D3966"/>
    <w:rsid w:val="004D3A9D"/>
    <w:rsid w:val="004D3C9C"/>
    <w:rsid w:val="004D467A"/>
    <w:rsid w:val="004D784C"/>
    <w:rsid w:val="004E2C95"/>
    <w:rsid w:val="004E4804"/>
    <w:rsid w:val="004E69DC"/>
    <w:rsid w:val="004F2253"/>
    <w:rsid w:val="004F39C8"/>
    <w:rsid w:val="004F6B2C"/>
    <w:rsid w:val="00500722"/>
    <w:rsid w:val="00502651"/>
    <w:rsid w:val="00503108"/>
    <w:rsid w:val="00504687"/>
    <w:rsid w:val="00505DA5"/>
    <w:rsid w:val="00505E80"/>
    <w:rsid w:val="00506432"/>
    <w:rsid w:val="005200FA"/>
    <w:rsid w:val="0052010B"/>
    <w:rsid w:val="00520C81"/>
    <w:rsid w:val="00522FF1"/>
    <w:rsid w:val="00523AF2"/>
    <w:rsid w:val="00525167"/>
    <w:rsid w:val="00525BA2"/>
    <w:rsid w:val="00530937"/>
    <w:rsid w:val="00533CEC"/>
    <w:rsid w:val="00544A99"/>
    <w:rsid w:val="00544DE7"/>
    <w:rsid w:val="00546632"/>
    <w:rsid w:val="005519BB"/>
    <w:rsid w:val="00552D7A"/>
    <w:rsid w:val="00553F66"/>
    <w:rsid w:val="00555C8A"/>
    <w:rsid w:val="00557ADE"/>
    <w:rsid w:val="00560C85"/>
    <w:rsid w:val="0056520B"/>
    <w:rsid w:val="0056623B"/>
    <w:rsid w:val="005663EE"/>
    <w:rsid w:val="0056650F"/>
    <w:rsid w:val="005702C9"/>
    <w:rsid w:val="00574B55"/>
    <w:rsid w:val="005822D3"/>
    <w:rsid w:val="005870DE"/>
    <w:rsid w:val="00587E2D"/>
    <w:rsid w:val="005936CC"/>
    <w:rsid w:val="00593E47"/>
    <w:rsid w:val="005A0B54"/>
    <w:rsid w:val="005A0D0E"/>
    <w:rsid w:val="005A58A7"/>
    <w:rsid w:val="005B154D"/>
    <w:rsid w:val="005B5873"/>
    <w:rsid w:val="005C0E31"/>
    <w:rsid w:val="005C12F9"/>
    <w:rsid w:val="005C2EEC"/>
    <w:rsid w:val="005C78BF"/>
    <w:rsid w:val="005D00B6"/>
    <w:rsid w:val="005D549C"/>
    <w:rsid w:val="005D6FC2"/>
    <w:rsid w:val="005E5B8A"/>
    <w:rsid w:val="005E6095"/>
    <w:rsid w:val="005F1F44"/>
    <w:rsid w:val="005F21DD"/>
    <w:rsid w:val="005F224B"/>
    <w:rsid w:val="005F5B6E"/>
    <w:rsid w:val="005F7A27"/>
    <w:rsid w:val="0060074E"/>
    <w:rsid w:val="00601EED"/>
    <w:rsid w:val="006029B9"/>
    <w:rsid w:val="00610EDB"/>
    <w:rsid w:val="00613978"/>
    <w:rsid w:val="00614C60"/>
    <w:rsid w:val="00620B92"/>
    <w:rsid w:val="006212FF"/>
    <w:rsid w:val="00622406"/>
    <w:rsid w:val="00632A61"/>
    <w:rsid w:val="00632AF6"/>
    <w:rsid w:val="00632AF9"/>
    <w:rsid w:val="00634AA8"/>
    <w:rsid w:val="006402F8"/>
    <w:rsid w:val="00646C17"/>
    <w:rsid w:val="00647672"/>
    <w:rsid w:val="00650242"/>
    <w:rsid w:val="00654B35"/>
    <w:rsid w:val="00656AB9"/>
    <w:rsid w:val="006614FE"/>
    <w:rsid w:val="00662F33"/>
    <w:rsid w:val="00664B6A"/>
    <w:rsid w:val="006658A0"/>
    <w:rsid w:val="00665CED"/>
    <w:rsid w:val="006670AA"/>
    <w:rsid w:val="00667F35"/>
    <w:rsid w:val="00671941"/>
    <w:rsid w:val="00675205"/>
    <w:rsid w:val="00675F7F"/>
    <w:rsid w:val="006817A5"/>
    <w:rsid w:val="00681F70"/>
    <w:rsid w:val="00683EB4"/>
    <w:rsid w:val="00686B42"/>
    <w:rsid w:val="0068712D"/>
    <w:rsid w:val="00692AE0"/>
    <w:rsid w:val="006937CE"/>
    <w:rsid w:val="006970C5"/>
    <w:rsid w:val="006A41CE"/>
    <w:rsid w:val="006A5614"/>
    <w:rsid w:val="006A5C38"/>
    <w:rsid w:val="006A6113"/>
    <w:rsid w:val="006A7C5D"/>
    <w:rsid w:val="006B1809"/>
    <w:rsid w:val="006B304D"/>
    <w:rsid w:val="006B3715"/>
    <w:rsid w:val="006B4D69"/>
    <w:rsid w:val="006C048D"/>
    <w:rsid w:val="006C04FD"/>
    <w:rsid w:val="006C0739"/>
    <w:rsid w:val="006C5B94"/>
    <w:rsid w:val="006C63C5"/>
    <w:rsid w:val="006D01C2"/>
    <w:rsid w:val="006D3024"/>
    <w:rsid w:val="006D3EE9"/>
    <w:rsid w:val="006D41C0"/>
    <w:rsid w:val="006D4418"/>
    <w:rsid w:val="006D609C"/>
    <w:rsid w:val="006D68CB"/>
    <w:rsid w:val="006E69C2"/>
    <w:rsid w:val="006F3C42"/>
    <w:rsid w:val="006F599E"/>
    <w:rsid w:val="006F6004"/>
    <w:rsid w:val="00702D78"/>
    <w:rsid w:val="00703A00"/>
    <w:rsid w:val="00703F6E"/>
    <w:rsid w:val="00704C6F"/>
    <w:rsid w:val="00706257"/>
    <w:rsid w:val="00706DEB"/>
    <w:rsid w:val="00711E27"/>
    <w:rsid w:val="00713C3B"/>
    <w:rsid w:val="0071786B"/>
    <w:rsid w:val="00721F9A"/>
    <w:rsid w:val="00723717"/>
    <w:rsid w:val="00723BF6"/>
    <w:rsid w:val="00724F91"/>
    <w:rsid w:val="007279E4"/>
    <w:rsid w:val="007321A7"/>
    <w:rsid w:val="00733B9E"/>
    <w:rsid w:val="007376A1"/>
    <w:rsid w:val="00737B3E"/>
    <w:rsid w:val="00740D58"/>
    <w:rsid w:val="00740E01"/>
    <w:rsid w:val="007419F1"/>
    <w:rsid w:val="00743C34"/>
    <w:rsid w:val="0074596D"/>
    <w:rsid w:val="0074779F"/>
    <w:rsid w:val="007525F2"/>
    <w:rsid w:val="00760B85"/>
    <w:rsid w:val="00761597"/>
    <w:rsid w:val="007616B0"/>
    <w:rsid w:val="00762975"/>
    <w:rsid w:val="00765CAD"/>
    <w:rsid w:val="007666CB"/>
    <w:rsid w:val="007722A9"/>
    <w:rsid w:val="00772AC2"/>
    <w:rsid w:val="00772FDB"/>
    <w:rsid w:val="00774EB9"/>
    <w:rsid w:val="00780B3C"/>
    <w:rsid w:val="00781295"/>
    <w:rsid w:val="00781375"/>
    <w:rsid w:val="007821D0"/>
    <w:rsid w:val="00783BDE"/>
    <w:rsid w:val="00786175"/>
    <w:rsid w:val="00791964"/>
    <w:rsid w:val="007943BD"/>
    <w:rsid w:val="00795FD1"/>
    <w:rsid w:val="00796CF6"/>
    <w:rsid w:val="007A4C18"/>
    <w:rsid w:val="007A777F"/>
    <w:rsid w:val="007B00BD"/>
    <w:rsid w:val="007B056A"/>
    <w:rsid w:val="007B0D53"/>
    <w:rsid w:val="007B1571"/>
    <w:rsid w:val="007B1745"/>
    <w:rsid w:val="007B4997"/>
    <w:rsid w:val="007B5D2B"/>
    <w:rsid w:val="007C0BF8"/>
    <w:rsid w:val="007C4FA2"/>
    <w:rsid w:val="007C5B38"/>
    <w:rsid w:val="007C6507"/>
    <w:rsid w:val="007D07D7"/>
    <w:rsid w:val="007D20FD"/>
    <w:rsid w:val="007D43AC"/>
    <w:rsid w:val="007D4FF3"/>
    <w:rsid w:val="007D62FA"/>
    <w:rsid w:val="007E09A0"/>
    <w:rsid w:val="007E1BB5"/>
    <w:rsid w:val="007E496B"/>
    <w:rsid w:val="007E5177"/>
    <w:rsid w:val="007E524F"/>
    <w:rsid w:val="007E6EF9"/>
    <w:rsid w:val="007E730E"/>
    <w:rsid w:val="007F264B"/>
    <w:rsid w:val="007F3405"/>
    <w:rsid w:val="007F4BEB"/>
    <w:rsid w:val="007F6FEB"/>
    <w:rsid w:val="007F7750"/>
    <w:rsid w:val="00801962"/>
    <w:rsid w:val="00803118"/>
    <w:rsid w:val="008071D5"/>
    <w:rsid w:val="008129A9"/>
    <w:rsid w:val="00813D6F"/>
    <w:rsid w:val="0081504C"/>
    <w:rsid w:val="008176B9"/>
    <w:rsid w:val="00822906"/>
    <w:rsid w:val="00825FCD"/>
    <w:rsid w:val="0082651D"/>
    <w:rsid w:val="0083297E"/>
    <w:rsid w:val="00834882"/>
    <w:rsid w:val="00834B64"/>
    <w:rsid w:val="00840F1C"/>
    <w:rsid w:val="008412E1"/>
    <w:rsid w:val="0084464D"/>
    <w:rsid w:val="0084537A"/>
    <w:rsid w:val="00852D03"/>
    <w:rsid w:val="00860C48"/>
    <w:rsid w:val="008612EF"/>
    <w:rsid w:val="0086497B"/>
    <w:rsid w:val="0086535F"/>
    <w:rsid w:val="0087170A"/>
    <w:rsid w:val="008722FD"/>
    <w:rsid w:val="00873AD6"/>
    <w:rsid w:val="0087407A"/>
    <w:rsid w:val="00874331"/>
    <w:rsid w:val="008762F1"/>
    <w:rsid w:val="00876B35"/>
    <w:rsid w:val="0088451D"/>
    <w:rsid w:val="00893282"/>
    <w:rsid w:val="00896378"/>
    <w:rsid w:val="008A006A"/>
    <w:rsid w:val="008A19B2"/>
    <w:rsid w:val="008A2B36"/>
    <w:rsid w:val="008A5A25"/>
    <w:rsid w:val="008A66A8"/>
    <w:rsid w:val="008A6968"/>
    <w:rsid w:val="008B1F37"/>
    <w:rsid w:val="008B45EE"/>
    <w:rsid w:val="008C328D"/>
    <w:rsid w:val="008D335F"/>
    <w:rsid w:val="008D471B"/>
    <w:rsid w:val="008D65A3"/>
    <w:rsid w:val="008E25A0"/>
    <w:rsid w:val="008E44F8"/>
    <w:rsid w:val="008E57B4"/>
    <w:rsid w:val="008E761E"/>
    <w:rsid w:val="008E7A53"/>
    <w:rsid w:val="008F3388"/>
    <w:rsid w:val="008F44DB"/>
    <w:rsid w:val="008F4B9B"/>
    <w:rsid w:val="008F50E5"/>
    <w:rsid w:val="008F6E42"/>
    <w:rsid w:val="009012B0"/>
    <w:rsid w:val="00903165"/>
    <w:rsid w:val="0091048B"/>
    <w:rsid w:val="009108FC"/>
    <w:rsid w:val="0091217D"/>
    <w:rsid w:val="00912782"/>
    <w:rsid w:val="009137AD"/>
    <w:rsid w:val="009148F4"/>
    <w:rsid w:val="009171B3"/>
    <w:rsid w:val="0091781A"/>
    <w:rsid w:val="00917D93"/>
    <w:rsid w:val="00920E23"/>
    <w:rsid w:val="009211D0"/>
    <w:rsid w:val="00924D61"/>
    <w:rsid w:val="009262FC"/>
    <w:rsid w:val="00931DE9"/>
    <w:rsid w:val="0093223B"/>
    <w:rsid w:val="00937697"/>
    <w:rsid w:val="0094117B"/>
    <w:rsid w:val="00945E0A"/>
    <w:rsid w:val="00946E98"/>
    <w:rsid w:val="00947CBF"/>
    <w:rsid w:val="00952158"/>
    <w:rsid w:val="00952D80"/>
    <w:rsid w:val="00955B26"/>
    <w:rsid w:val="009574FA"/>
    <w:rsid w:val="00964075"/>
    <w:rsid w:val="00975EEC"/>
    <w:rsid w:val="00976DD1"/>
    <w:rsid w:val="00977465"/>
    <w:rsid w:val="0097755B"/>
    <w:rsid w:val="00980DB4"/>
    <w:rsid w:val="00981365"/>
    <w:rsid w:val="0098730D"/>
    <w:rsid w:val="00990820"/>
    <w:rsid w:val="00990893"/>
    <w:rsid w:val="00990920"/>
    <w:rsid w:val="00990A43"/>
    <w:rsid w:val="00992D74"/>
    <w:rsid w:val="00992ED0"/>
    <w:rsid w:val="0099497B"/>
    <w:rsid w:val="0099594F"/>
    <w:rsid w:val="009A3A50"/>
    <w:rsid w:val="009A7277"/>
    <w:rsid w:val="009B02FF"/>
    <w:rsid w:val="009B268B"/>
    <w:rsid w:val="009B5371"/>
    <w:rsid w:val="009B6520"/>
    <w:rsid w:val="009B677B"/>
    <w:rsid w:val="009B7A85"/>
    <w:rsid w:val="009C015D"/>
    <w:rsid w:val="009C2A82"/>
    <w:rsid w:val="009C3D0C"/>
    <w:rsid w:val="009C57EA"/>
    <w:rsid w:val="009D12A4"/>
    <w:rsid w:val="009D1BF8"/>
    <w:rsid w:val="009D307A"/>
    <w:rsid w:val="009D3414"/>
    <w:rsid w:val="009D61E8"/>
    <w:rsid w:val="009D67CA"/>
    <w:rsid w:val="009D6CE2"/>
    <w:rsid w:val="009E2993"/>
    <w:rsid w:val="009E343E"/>
    <w:rsid w:val="009E563C"/>
    <w:rsid w:val="009E7397"/>
    <w:rsid w:val="009F5F00"/>
    <w:rsid w:val="009F73EC"/>
    <w:rsid w:val="00A03236"/>
    <w:rsid w:val="00A03B91"/>
    <w:rsid w:val="00A04BE3"/>
    <w:rsid w:val="00A07A8F"/>
    <w:rsid w:val="00A07E14"/>
    <w:rsid w:val="00A12F83"/>
    <w:rsid w:val="00A14F32"/>
    <w:rsid w:val="00A17147"/>
    <w:rsid w:val="00A1733B"/>
    <w:rsid w:val="00A25853"/>
    <w:rsid w:val="00A3078C"/>
    <w:rsid w:val="00A35B7E"/>
    <w:rsid w:val="00A35EF7"/>
    <w:rsid w:val="00A4022E"/>
    <w:rsid w:val="00A44396"/>
    <w:rsid w:val="00A52BC6"/>
    <w:rsid w:val="00A5366F"/>
    <w:rsid w:val="00A623FE"/>
    <w:rsid w:val="00A63976"/>
    <w:rsid w:val="00A64CD9"/>
    <w:rsid w:val="00A654E0"/>
    <w:rsid w:val="00A66F54"/>
    <w:rsid w:val="00A67AE0"/>
    <w:rsid w:val="00A7343F"/>
    <w:rsid w:val="00A737EF"/>
    <w:rsid w:val="00A7566C"/>
    <w:rsid w:val="00A8356A"/>
    <w:rsid w:val="00A84A0D"/>
    <w:rsid w:val="00A86706"/>
    <w:rsid w:val="00A9064C"/>
    <w:rsid w:val="00A91536"/>
    <w:rsid w:val="00A91804"/>
    <w:rsid w:val="00A93092"/>
    <w:rsid w:val="00A95228"/>
    <w:rsid w:val="00A955EA"/>
    <w:rsid w:val="00A96118"/>
    <w:rsid w:val="00A96EA3"/>
    <w:rsid w:val="00AA3EC3"/>
    <w:rsid w:val="00AA5C1D"/>
    <w:rsid w:val="00AB4477"/>
    <w:rsid w:val="00AB5B14"/>
    <w:rsid w:val="00AB5F26"/>
    <w:rsid w:val="00AC13F7"/>
    <w:rsid w:val="00AC1E3B"/>
    <w:rsid w:val="00AC3487"/>
    <w:rsid w:val="00AC4740"/>
    <w:rsid w:val="00AC4CFD"/>
    <w:rsid w:val="00AD2739"/>
    <w:rsid w:val="00AD30EC"/>
    <w:rsid w:val="00AE139B"/>
    <w:rsid w:val="00AE166D"/>
    <w:rsid w:val="00AE176E"/>
    <w:rsid w:val="00AE17AC"/>
    <w:rsid w:val="00AE1A87"/>
    <w:rsid w:val="00AE29BA"/>
    <w:rsid w:val="00AE4EC3"/>
    <w:rsid w:val="00AE69FB"/>
    <w:rsid w:val="00AF021A"/>
    <w:rsid w:val="00AF1275"/>
    <w:rsid w:val="00AF19B4"/>
    <w:rsid w:val="00AF19E9"/>
    <w:rsid w:val="00AF28C1"/>
    <w:rsid w:val="00AF7FBB"/>
    <w:rsid w:val="00B01642"/>
    <w:rsid w:val="00B032A6"/>
    <w:rsid w:val="00B06BEF"/>
    <w:rsid w:val="00B0727A"/>
    <w:rsid w:val="00B1064A"/>
    <w:rsid w:val="00B17524"/>
    <w:rsid w:val="00B24137"/>
    <w:rsid w:val="00B27E06"/>
    <w:rsid w:val="00B306B6"/>
    <w:rsid w:val="00B35262"/>
    <w:rsid w:val="00B41D1E"/>
    <w:rsid w:val="00B425A4"/>
    <w:rsid w:val="00B4370D"/>
    <w:rsid w:val="00B46052"/>
    <w:rsid w:val="00B46F5B"/>
    <w:rsid w:val="00B51047"/>
    <w:rsid w:val="00B52CB4"/>
    <w:rsid w:val="00B54F70"/>
    <w:rsid w:val="00B56F59"/>
    <w:rsid w:val="00B57A42"/>
    <w:rsid w:val="00B61818"/>
    <w:rsid w:val="00B6663C"/>
    <w:rsid w:val="00B717B1"/>
    <w:rsid w:val="00B71995"/>
    <w:rsid w:val="00B733B2"/>
    <w:rsid w:val="00B73F99"/>
    <w:rsid w:val="00B819DB"/>
    <w:rsid w:val="00B82B69"/>
    <w:rsid w:val="00B87E1D"/>
    <w:rsid w:val="00B91A38"/>
    <w:rsid w:val="00B922D2"/>
    <w:rsid w:val="00B946B5"/>
    <w:rsid w:val="00B957B0"/>
    <w:rsid w:val="00B962A5"/>
    <w:rsid w:val="00BA392C"/>
    <w:rsid w:val="00BA59D8"/>
    <w:rsid w:val="00BA7384"/>
    <w:rsid w:val="00BB0607"/>
    <w:rsid w:val="00BB071A"/>
    <w:rsid w:val="00BB3C78"/>
    <w:rsid w:val="00BB3D8F"/>
    <w:rsid w:val="00BB3E33"/>
    <w:rsid w:val="00BC11DC"/>
    <w:rsid w:val="00BC140C"/>
    <w:rsid w:val="00BC3222"/>
    <w:rsid w:val="00BC36A5"/>
    <w:rsid w:val="00BC6031"/>
    <w:rsid w:val="00BC7E0B"/>
    <w:rsid w:val="00BD0476"/>
    <w:rsid w:val="00BD20D1"/>
    <w:rsid w:val="00BD2AB5"/>
    <w:rsid w:val="00BD2FDA"/>
    <w:rsid w:val="00BD7C62"/>
    <w:rsid w:val="00BE0BBB"/>
    <w:rsid w:val="00BE4E52"/>
    <w:rsid w:val="00BE6282"/>
    <w:rsid w:val="00BF0078"/>
    <w:rsid w:val="00BF067C"/>
    <w:rsid w:val="00BF24CF"/>
    <w:rsid w:val="00C0073D"/>
    <w:rsid w:val="00C02A71"/>
    <w:rsid w:val="00C03692"/>
    <w:rsid w:val="00C045E6"/>
    <w:rsid w:val="00C1170A"/>
    <w:rsid w:val="00C15DC0"/>
    <w:rsid w:val="00C206AA"/>
    <w:rsid w:val="00C22D2A"/>
    <w:rsid w:val="00C24DA5"/>
    <w:rsid w:val="00C261EB"/>
    <w:rsid w:val="00C30E40"/>
    <w:rsid w:val="00C32398"/>
    <w:rsid w:val="00C32EAA"/>
    <w:rsid w:val="00C349CA"/>
    <w:rsid w:val="00C36D75"/>
    <w:rsid w:val="00C402D9"/>
    <w:rsid w:val="00C42162"/>
    <w:rsid w:val="00C424D3"/>
    <w:rsid w:val="00C42FCA"/>
    <w:rsid w:val="00C447E8"/>
    <w:rsid w:val="00C45138"/>
    <w:rsid w:val="00C47A5C"/>
    <w:rsid w:val="00C52930"/>
    <w:rsid w:val="00C546CA"/>
    <w:rsid w:val="00C55842"/>
    <w:rsid w:val="00C55DA8"/>
    <w:rsid w:val="00C624BC"/>
    <w:rsid w:val="00C65F34"/>
    <w:rsid w:val="00C67260"/>
    <w:rsid w:val="00C7002C"/>
    <w:rsid w:val="00C7044B"/>
    <w:rsid w:val="00C72B47"/>
    <w:rsid w:val="00C74A01"/>
    <w:rsid w:val="00C769E9"/>
    <w:rsid w:val="00C806EA"/>
    <w:rsid w:val="00C829F7"/>
    <w:rsid w:val="00C8318D"/>
    <w:rsid w:val="00C848E8"/>
    <w:rsid w:val="00C85373"/>
    <w:rsid w:val="00C90267"/>
    <w:rsid w:val="00C91A94"/>
    <w:rsid w:val="00C95DBA"/>
    <w:rsid w:val="00CA0A0B"/>
    <w:rsid w:val="00CA1B5C"/>
    <w:rsid w:val="00CA3936"/>
    <w:rsid w:val="00CA6307"/>
    <w:rsid w:val="00CA6498"/>
    <w:rsid w:val="00CA7698"/>
    <w:rsid w:val="00CB0375"/>
    <w:rsid w:val="00CB3F06"/>
    <w:rsid w:val="00CB48C7"/>
    <w:rsid w:val="00CB6D1D"/>
    <w:rsid w:val="00CC075B"/>
    <w:rsid w:val="00CC0890"/>
    <w:rsid w:val="00CC5929"/>
    <w:rsid w:val="00CC71FC"/>
    <w:rsid w:val="00CC7208"/>
    <w:rsid w:val="00CD3E7D"/>
    <w:rsid w:val="00CE221B"/>
    <w:rsid w:val="00CE4941"/>
    <w:rsid w:val="00CE5394"/>
    <w:rsid w:val="00CE7B91"/>
    <w:rsid w:val="00CF512E"/>
    <w:rsid w:val="00CF6733"/>
    <w:rsid w:val="00CF67CE"/>
    <w:rsid w:val="00CF71F8"/>
    <w:rsid w:val="00D00556"/>
    <w:rsid w:val="00D009A5"/>
    <w:rsid w:val="00D015CC"/>
    <w:rsid w:val="00D018E6"/>
    <w:rsid w:val="00D024A0"/>
    <w:rsid w:val="00D03765"/>
    <w:rsid w:val="00D03DB4"/>
    <w:rsid w:val="00D05E20"/>
    <w:rsid w:val="00D06923"/>
    <w:rsid w:val="00D10115"/>
    <w:rsid w:val="00D12BF8"/>
    <w:rsid w:val="00D15B1A"/>
    <w:rsid w:val="00D16309"/>
    <w:rsid w:val="00D20C9B"/>
    <w:rsid w:val="00D22D46"/>
    <w:rsid w:val="00D2495D"/>
    <w:rsid w:val="00D2688E"/>
    <w:rsid w:val="00D273D7"/>
    <w:rsid w:val="00D33D7A"/>
    <w:rsid w:val="00D36838"/>
    <w:rsid w:val="00D36DFC"/>
    <w:rsid w:val="00D37238"/>
    <w:rsid w:val="00D433E1"/>
    <w:rsid w:val="00D465AF"/>
    <w:rsid w:val="00D46B33"/>
    <w:rsid w:val="00D5211E"/>
    <w:rsid w:val="00D55AA1"/>
    <w:rsid w:val="00D57B0F"/>
    <w:rsid w:val="00D57CC8"/>
    <w:rsid w:val="00D62A04"/>
    <w:rsid w:val="00D641A6"/>
    <w:rsid w:val="00D64722"/>
    <w:rsid w:val="00D64A49"/>
    <w:rsid w:val="00D65E9B"/>
    <w:rsid w:val="00D71554"/>
    <w:rsid w:val="00D71D1E"/>
    <w:rsid w:val="00D71E45"/>
    <w:rsid w:val="00D73468"/>
    <w:rsid w:val="00D749B6"/>
    <w:rsid w:val="00D80435"/>
    <w:rsid w:val="00D80B35"/>
    <w:rsid w:val="00D8256B"/>
    <w:rsid w:val="00D915A1"/>
    <w:rsid w:val="00D915A6"/>
    <w:rsid w:val="00D922BE"/>
    <w:rsid w:val="00D94C80"/>
    <w:rsid w:val="00D964FE"/>
    <w:rsid w:val="00D975C4"/>
    <w:rsid w:val="00DA35A1"/>
    <w:rsid w:val="00DA45AB"/>
    <w:rsid w:val="00DA7149"/>
    <w:rsid w:val="00DB083E"/>
    <w:rsid w:val="00DB3351"/>
    <w:rsid w:val="00DB679E"/>
    <w:rsid w:val="00DB6F63"/>
    <w:rsid w:val="00DC2E72"/>
    <w:rsid w:val="00DC51D5"/>
    <w:rsid w:val="00DC725F"/>
    <w:rsid w:val="00DD01BA"/>
    <w:rsid w:val="00DD1AC7"/>
    <w:rsid w:val="00DD25E3"/>
    <w:rsid w:val="00DD5D8D"/>
    <w:rsid w:val="00DE0486"/>
    <w:rsid w:val="00DE2D91"/>
    <w:rsid w:val="00DE2F6E"/>
    <w:rsid w:val="00DE3F12"/>
    <w:rsid w:val="00DE59EE"/>
    <w:rsid w:val="00DE6176"/>
    <w:rsid w:val="00DE64CD"/>
    <w:rsid w:val="00DE6606"/>
    <w:rsid w:val="00DF0622"/>
    <w:rsid w:val="00DF1198"/>
    <w:rsid w:val="00DF19C9"/>
    <w:rsid w:val="00DF1F72"/>
    <w:rsid w:val="00DF7168"/>
    <w:rsid w:val="00DF7AEC"/>
    <w:rsid w:val="00E00BDC"/>
    <w:rsid w:val="00E024B4"/>
    <w:rsid w:val="00E03840"/>
    <w:rsid w:val="00E03E7A"/>
    <w:rsid w:val="00E04532"/>
    <w:rsid w:val="00E1085D"/>
    <w:rsid w:val="00E166A3"/>
    <w:rsid w:val="00E20ED1"/>
    <w:rsid w:val="00E226B1"/>
    <w:rsid w:val="00E26603"/>
    <w:rsid w:val="00E268EC"/>
    <w:rsid w:val="00E26A36"/>
    <w:rsid w:val="00E40F17"/>
    <w:rsid w:val="00E4105D"/>
    <w:rsid w:val="00E41480"/>
    <w:rsid w:val="00E43BC1"/>
    <w:rsid w:val="00E45B5D"/>
    <w:rsid w:val="00E4794A"/>
    <w:rsid w:val="00E5040D"/>
    <w:rsid w:val="00E507D0"/>
    <w:rsid w:val="00E53485"/>
    <w:rsid w:val="00E55DFF"/>
    <w:rsid w:val="00E62109"/>
    <w:rsid w:val="00E65EB1"/>
    <w:rsid w:val="00E66945"/>
    <w:rsid w:val="00E761F6"/>
    <w:rsid w:val="00E76B18"/>
    <w:rsid w:val="00E77C50"/>
    <w:rsid w:val="00E81AB3"/>
    <w:rsid w:val="00E81F10"/>
    <w:rsid w:val="00E84ECD"/>
    <w:rsid w:val="00E85AC7"/>
    <w:rsid w:val="00E876F4"/>
    <w:rsid w:val="00E907A1"/>
    <w:rsid w:val="00E90920"/>
    <w:rsid w:val="00E924C7"/>
    <w:rsid w:val="00E92F93"/>
    <w:rsid w:val="00E94551"/>
    <w:rsid w:val="00E96051"/>
    <w:rsid w:val="00E967EC"/>
    <w:rsid w:val="00EA1555"/>
    <w:rsid w:val="00EA297A"/>
    <w:rsid w:val="00EA2B04"/>
    <w:rsid w:val="00EA3CA1"/>
    <w:rsid w:val="00EA6D97"/>
    <w:rsid w:val="00EB1F8B"/>
    <w:rsid w:val="00EB48A3"/>
    <w:rsid w:val="00EB49E0"/>
    <w:rsid w:val="00EC1376"/>
    <w:rsid w:val="00EC2CFF"/>
    <w:rsid w:val="00EC3A9C"/>
    <w:rsid w:val="00EC6FBB"/>
    <w:rsid w:val="00EC7DF6"/>
    <w:rsid w:val="00ED01DF"/>
    <w:rsid w:val="00ED1623"/>
    <w:rsid w:val="00ED19F7"/>
    <w:rsid w:val="00ED4445"/>
    <w:rsid w:val="00ED6026"/>
    <w:rsid w:val="00ED69C3"/>
    <w:rsid w:val="00ED7FF9"/>
    <w:rsid w:val="00EE4EA9"/>
    <w:rsid w:val="00EE7C5C"/>
    <w:rsid w:val="00EF1B42"/>
    <w:rsid w:val="00EF38AC"/>
    <w:rsid w:val="00EF48CB"/>
    <w:rsid w:val="00EF5BA5"/>
    <w:rsid w:val="00F031C4"/>
    <w:rsid w:val="00F05487"/>
    <w:rsid w:val="00F05D46"/>
    <w:rsid w:val="00F109A1"/>
    <w:rsid w:val="00F10E5E"/>
    <w:rsid w:val="00F1105F"/>
    <w:rsid w:val="00F111B7"/>
    <w:rsid w:val="00F116BF"/>
    <w:rsid w:val="00F12D0E"/>
    <w:rsid w:val="00F20211"/>
    <w:rsid w:val="00F207CE"/>
    <w:rsid w:val="00F22265"/>
    <w:rsid w:val="00F222DB"/>
    <w:rsid w:val="00F22564"/>
    <w:rsid w:val="00F23805"/>
    <w:rsid w:val="00F243F0"/>
    <w:rsid w:val="00F2601A"/>
    <w:rsid w:val="00F27B40"/>
    <w:rsid w:val="00F3096C"/>
    <w:rsid w:val="00F33157"/>
    <w:rsid w:val="00F33D90"/>
    <w:rsid w:val="00F33DFC"/>
    <w:rsid w:val="00F35044"/>
    <w:rsid w:val="00F37441"/>
    <w:rsid w:val="00F401CC"/>
    <w:rsid w:val="00F41BEB"/>
    <w:rsid w:val="00F44980"/>
    <w:rsid w:val="00F45320"/>
    <w:rsid w:val="00F47367"/>
    <w:rsid w:val="00F500FB"/>
    <w:rsid w:val="00F52DA7"/>
    <w:rsid w:val="00F52DCA"/>
    <w:rsid w:val="00F53FE5"/>
    <w:rsid w:val="00F61EED"/>
    <w:rsid w:val="00F67F31"/>
    <w:rsid w:val="00F67F8C"/>
    <w:rsid w:val="00F742C7"/>
    <w:rsid w:val="00F74ABA"/>
    <w:rsid w:val="00F81B9E"/>
    <w:rsid w:val="00F81F5C"/>
    <w:rsid w:val="00F844E2"/>
    <w:rsid w:val="00F86E66"/>
    <w:rsid w:val="00F926BF"/>
    <w:rsid w:val="00FA5C56"/>
    <w:rsid w:val="00FB21DC"/>
    <w:rsid w:val="00FB3B54"/>
    <w:rsid w:val="00FB40A9"/>
    <w:rsid w:val="00FB4159"/>
    <w:rsid w:val="00FB7FF1"/>
    <w:rsid w:val="00FC359C"/>
    <w:rsid w:val="00FC6003"/>
    <w:rsid w:val="00FC616A"/>
    <w:rsid w:val="00FC7DCF"/>
    <w:rsid w:val="00FD0815"/>
    <w:rsid w:val="00FD0CA6"/>
    <w:rsid w:val="00FD16D9"/>
    <w:rsid w:val="00FD31A1"/>
    <w:rsid w:val="00FD3A32"/>
    <w:rsid w:val="00FD494F"/>
    <w:rsid w:val="00FD6118"/>
    <w:rsid w:val="00FD61E3"/>
    <w:rsid w:val="00FE00AF"/>
    <w:rsid w:val="00FE0ED1"/>
    <w:rsid w:val="00FE60C0"/>
    <w:rsid w:val="00F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178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28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7DC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DC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0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2D9"/>
  </w:style>
  <w:style w:type="paragraph" w:styleId="Footer">
    <w:name w:val="footer"/>
    <w:basedOn w:val="Normal"/>
    <w:link w:val="Foot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2D9"/>
  </w:style>
  <w:style w:type="table" w:styleId="TableGrid">
    <w:name w:val="Table Grid"/>
    <w:basedOn w:val="TableNormal"/>
    <w:uiPriority w:val="59"/>
    <w:rsid w:val="00C402D9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2D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D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02D9"/>
    <w:pPr>
      <w:ind w:leftChars="400" w:left="840"/>
    </w:pPr>
  </w:style>
  <w:style w:type="character" w:styleId="CommentReference">
    <w:name w:val="annotation reference"/>
    <w:basedOn w:val="DefaultParagraphFont"/>
    <w:uiPriority w:val="99"/>
    <w:unhideWhenUsed/>
    <w:rsid w:val="00C402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02D9"/>
  </w:style>
  <w:style w:type="character" w:customStyle="1" w:styleId="CommentTextChar">
    <w:name w:val="Comment Text Char"/>
    <w:basedOn w:val="DefaultParagraphFont"/>
    <w:link w:val="CommentText"/>
    <w:uiPriority w:val="99"/>
    <w:rsid w:val="00C402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2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2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02D9"/>
    <w:pPr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C402D9"/>
  </w:style>
  <w:style w:type="character" w:customStyle="1" w:styleId="1">
    <w:name w:val="未解決のメンション1"/>
    <w:basedOn w:val="DefaultParagraphFont"/>
    <w:uiPriority w:val="99"/>
    <w:semiHidden/>
    <w:unhideWhenUsed/>
    <w:rsid w:val="00C402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52D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FC7DC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C7DCF"/>
    <w:rPr>
      <w:rFonts w:asciiTheme="majorHAnsi" w:eastAsiaTheme="majorEastAsia" w:hAnsiTheme="majorHAnsi" w:cs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FC7DCF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C7DCF"/>
  </w:style>
  <w:style w:type="paragraph" w:styleId="TOC2">
    <w:name w:val="toc 2"/>
    <w:basedOn w:val="Normal"/>
    <w:next w:val="Normal"/>
    <w:autoRedefine/>
    <w:uiPriority w:val="39"/>
    <w:unhideWhenUsed/>
    <w:rsid w:val="00FC7DCF"/>
    <w:pPr>
      <w:ind w:leftChars="100" w:left="210"/>
    </w:pPr>
  </w:style>
  <w:style w:type="character" w:styleId="FollowedHyperlink">
    <w:name w:val="FollowedHyperlink"/>
    <w:basedOn w:val="DefaultParagraphFont"/>
    <w:uiPriority w:val="99"/>
    <w:semiHidden/>
    <w:unhideWhenUsed/>
    <w:rsid w:val="00A84A0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A1555"/>
    <w:rPr>
      <w:color w:val="80808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C7002C"/>
    <w:rPr>
      <w:color w:val="605E5C"/>
      <w:shd w:val="clear" w:color="auto" w:fill="E1DFDD"/>
    </w:rPr>
  </w:style>
  <w:style w:type="paragraph" w:customStyle="1" w:styleId="10">
    <w:name w:val="スタイル1"/>
    <w:qFormat/>
    <w:rsid w:val="00946E98"/>
    <w:pPr>
      <w:autoSpaceDE w:val="0"/>
      <w:autoSpaceDN w:val="0"/>
      <w:spacing w:line="480" w:lineRule="auto"/>
      <w:contextualSpacing/>
    </w:pPr>
    <w:rPr>
      <w:rFonts w:cs="Times New Roman"/>
    </w:rPr>
  </w:style>
  <w:style w:type="paragraph" w:customStyle="1" w:styleId="20">
    <w:name w:val="スタイル2"/>
    <w:basedOn w:val="Normal"/>
    <w:qFormat/>
    <w:rsid w:val="00946E98"/>
    <w:pPr>
      <w:autoSpaceDE w:val="0"/>
      <w:autoSpaceDN w:val="0"/>
      <w:spacing w:line="480" w:lineRule="auto"/>
      <w:contextualSpacing/>
    </w:pPr>
    <w:rPr>
      <w:rFonts w:eastAsia="Times New Roman" w:cs="Times New Roman"/>
    </w:rPr>
  </w:style>
  <w:style w:type="paragraph" w:customStyle="1" w:styleId="3">
    <w:name w:val="スタイル3"/>
    <w:basedOn w:val="10"/>
    <w:qFormat/>
    <w:rsid w:val="00946E98"/>
    <w:rPr>
      <w:rFonts w:eastAsia="Times New Roman"/>
    </w:rPr>
  </w:style>
  <w:style w:type="paragraph" w:customStyle="1" w:styleId="4">
    <w:name w:val="スタイル4"/>
    <w:basedOn w:val="3"/>
    <w:qFormat/>
    <w:rsid w:val="00946E98"/>
  </w:style>
  <w:style w:type="paragraph" w:customStyle="1" w:styleId="5">
    <w:name w:val="スタイル5"/>
    <w:basedOn w:val="Normal"/>
    <w:qFormat/>
    <w:rsid w:val="004A7286"/>
    <w:rPr>
      <w:rFonts w:eastAsia="Times New Roman"/>
    </w:rPr>
  </w:style>
  <w:style w:type="paragraph" w:customStyle="1" w:styleId="6">
    <w:name w:val="スタイル6"/>
    <w:basedOn w:val="3"/>
    <w:qFormat/>
    <w:rsid w:val="004A7286"/>
  </w:style>
  <w:style w:type="paragraph" w:customStyle="1" w:styleId="7">
    <w:name w:val="スタイル7"/>
    <w:basedOn w:val="20"/>
    <w:qFormat/>
    <w:rsid w:val="004A72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28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7DC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DC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0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2D9"/>
  </w:style>
  <w:style w:type="paragraph" w:styleId="Footer">
    <w:name w:val="footer"/>
    <w:basedOn w:val="Normal"/>
    <w:link w:val="Foot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2D9"/>
  </w:style>
  <w:style w:type="table" w:styleId="TableGrid">
    <w:name w:val="Table Grid"/>
    <w:basedOn w:val="TableNormal"/>
    <w:uiPriority w:val="59"/>
    <w:rsid w:val="00C402D9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2D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D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02D9"/>
    <w:pPr>
      <w:ind w:leftChars="400" w:left="840"/>
    </w:pPr>
  </w:style>
  <w:style w:type="character" w:styleId="CommentReference">
    <w:name w:val="annotation reference"/>
    <w:basedOn w:val="DefaultParagraphFont"/>
    <w:uiPriority w:val="99"/>
    <w:unhideWhenUsed/>
    <w:rsid w:val="00C402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02D9"/>
  </w:style>
  <w:style w:type="character" w:customStyle="1" w:styleId="CommentTextChar">
    <w:name w:val="Comment Text Char"/>
    <w:basedOn w:val="DefaultParagraphFont"/>
    <w:link w:val="CommentText"/>
    <w:uiPriority w:val="99"/>
    <w:rsid w:val="00C402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2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2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02D9"/>
    <w:pPr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C402D9"/>
  </w:style>
  <w:style w:type="character" w:customStyle="1" w:styleId="1">
    <w:name w:val="未解決のメンション1"/>
    <w:basedOn w:val="DefaultParagraphFont"/>
    <w:uiPriority w:val="99"/>
    <w:semiHidden/>
    <w:unhideWhenUsed/>
    <w:rsid w:val="00C402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52D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FC7DC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C7DCF"/>
    <w:rPr>
      <w:rFonts w:asciiTheme="majorHAnsi" w:eastAsiaTheme="majorEastAsia" w:hAnsiTheme="majorHAnsi" w:cs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FC7DCF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C7DCF"/>
  </w:style>
  <w:style w:type="paragraph" w:styleId="TOC2">
    <w:name w:val="toc 2"/>
    <w:basedOn w:val="Normal"/>
    <w:next w:val="Normal"/>
    <w:autoRedefine/>
    <w:uiPriority w:val="39"/>
    <w:unhideWhenUsed/>
    <w:rsid w:val="00FC7DCF"/>
    <w:pPr>
      <w:ind w:leftChars="100" w:left="210"/>
    </w:pPr>
  </w:style>
  <w:style w:type="character" w:styleId="FollowedHyperlink">
    <w:name w:val="FollowedHyperlink"/>
    <w:basedOn w:val="DefaultParagraphFont"/>
    <w:uiPriority w:val="99"/>
    <w:semiHidden/>
    <w:unhideWhenUsed/>
    <w:rsid w:val="00A84A0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A1555"/>
    <w:rPr>
      <w:color w:val="80808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C7002C"/>
    <w:rPr>
      <w:color w:val="605E5C"/>
      <w:shd w:val="clear" w:color="auto" w:fill="E1DFDD"/>
    </w:rPr>
  </w:style>
  <w:style w:type="paragraph" w:customStyle="1" w:styleId="10">
    <w:name w:val="スタイル1"/>
    <w:qFormat/>
    <w:rsid w:val="00946E98"/>
    <w:pPr>
      <w:autoSpaceDE w:val="0"/>
      <w:autoSpaceDN w:val="0"/>
      <w:spacing w:line="480" w:lineRule="auto"/>
      <w:contextualSpacing/>
    </w:pPr>
    <w:rPr>
      <w:rFonts w:cs="Times New Roman"/>
    </w:rPr>
  </w:style>
  <w:style w:type="paragraph" w:customStyle="1" w:styleId="20">
    <w:name w:val="スタイル2"/>
    <w:basedOn w:val="Normal"/>
    <w:qFormat/>
    <w:rsid w:val="00946E98"/>
    <w:pPr>
      <w:autoSpaceDE w:val="0"/>
      <w:autoSpaceDN w:val="0"/>
      <w:spacing w:line="480" w:lineRule="auto"/>
      <w:contextualSpacing/>
    </w:pPr>
    <w:rPr>
      <w:rFonts w:eastAsia="Times New Roman" w:cs="Times New Roman"/>
    </w:rPr>
  </w:style>
  <w:style w:type="paragraph" w:customStyle="1" w:styleId="3">
    <w:name w:val="スタイル3"/>
    <w:basedOn w:val="10"/>
    <w:qFormat/>
    <w:rsid w:val="00946E98"/>
    <w:rPr>
      <w:rFonts w:eastAsia="Times New Roman"/>
    </w:rPr>
  </w:style>
  <w:style w:type="paragraph" w:customStyle="1" w:styleId="4">
    <w:name w:val="スタイル4"/>
    <w:basedOn w:val="3"/>
    <w:qFormat/>
    <w:rsid w:val="00946E98"/>
  </w:style>
  <w:style w:type="paragraph" w:customStyle="1" w:styleId="5">
    <w:name w:val="スタイル5"/>
    <w:basedOn w:val="Normal"/>
    <w:qFormat/>
    <w:rsid w:val="004A7286"/>
    <w:rPr>
      <w:rFonts w:eastAsia="Times New Roman"/>
    </w:rPr>
  </w:style>
  <w:style w:type="paragraph" w:customStyle="1" w:styleId="6">
    <w:name w:val="スタイル6"/>
    <w:basedOn w:val="3"/>
    <w:qFormat/>
    <w:rsid w:val="004A7286"/>
  </w:style>
  <w:style w:type="paragraph" w:customStyle="1" w:styleId="7">
    <w:name w:val="スタイル7"/>
    <w:basedOn w:val="20"/>
    <w:qFormat/>
    <w:rsid w:val="004A7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6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2569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2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73187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6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89A06-40B5-4F0D-9D76-CA07705B8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0</TotalTime>
  <Pages>3</Pages>
  <Words>158</Words>
  <Characters>685</Characters>
  <Application>Microsoft Office Word</Application>
  <DocSecurity>0</DocSecurity>
  <Lines>137</Lines>
  <Paragraphs>1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i Miyama</dc:creator>
  <cp:keywords/>
  <dc:description/>
  <cp:lastModifiedBy>S3G_Reference_Citation_Sequence</cp:lastModifiedBy>
  <cp:revision>32</cp:revision>
  <dcterms:created xsi:type="dcterms:W3CDTF">2022-09-11T09:03:00Z</dcterms:created>
  <dcterms:modified xsi:type="dcterms:W3CDTF">2022-09-30T01:27:00Z</dcterms:modified>
</cp:coreProperties>
</file>